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06B" w:rsidRPr="0015707D" w:rsidRDefault="0001206B" w:rsidP="0001206B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7AEBF791" wp14:editId="49856F49">
            <wp:extent cx="5274945" cy="6962775"/>
            <wp:effectExtent l="0" t="0" r="1905" b="9525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6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06B" w:rsidRPr="007010FA" w:rsidRDefault="0001206B" w:rsidP="0001206B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16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Mallota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viridiflavescenti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06B"/>
    <w:rsid w:val="0001206B"/>
    <w:rsid w:val="00297292"/>
    <w:rsid w:val="0060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54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054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54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054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8:00Z</dcterms:modified>
</cp:coreProperties>
</file>